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 S</w:t>
      </w:r>
      <w:r>
        <w:rPr>
          <w:rFonts w:hint="eastAsia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4</w:t>
      </w:r>
      <w:bookmarkStart w:id="0" w:name="_GoBack"/>
      <w:bookmarkEnd w:id="0"/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Pleiotropy tests of MCI-specific metformin effect on SBP, DBP and hypertension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osure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ger_intercept</w:t>
            </w:r>
          </w:p>
        </w:tc>
        <w:tc>
          <w:tcPr>
            <w:tcW w:w="1705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ndard error</w:t>
            </w:r>
          </w:p>
        </w:tc>
        <w:tc>
          <w:tcPr>
            <w:tcW w:w="1705" w:type="dxa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P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1866264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411033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2482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P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695209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69636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6952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 cohort 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366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820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81831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K-specific metformin effect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 cohort 2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5835452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809987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7628267</w:t>
            </w:r>
          </w:p>
        </w:tc>
      </w:tr>
    </w:tbl>
    <w:p>
      <w:pPr>
        <w:rPr>
          <w:rFonts w:hint="default" w:ascii="Times New Roman Regular" w:hAnsi="Times New Roman Regular" w:cs="Times New Roman Regul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E77972"/>
    <w:rsid w:val="3EFD8326"/>
    <w:rsid w:val="59E77972"/>
    <w:rsid w:val="758F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2.0.82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12:03:00Z</dcterms:created>
  <dc:creator>Zenan Lin</dc:creator>
  <cp:lastModifiedBy>Zenan Lin</cp:lastModifiedBy>
  <dcterms:modified xsi:type="dcterms:W3CDTF">2023-10-15T20:41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F9AC7F81254602B978A9326429A5D358_41</vt:lpwstr>
  </property>
</Properties>
</file>